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16A8C" w14:textId="77777777" w:rsidR="00143FAF" w:rsidRPr="00E57547" w:rsidRDefault="00143FAF" w:rsidP="00143FAF">
      <w:pPr>
        <w:pStyle w:val="Heading2"/>
      </w:pPr>
      <w:r w:rsidRPr="00010F07">
        <w:t xml:space="preserve">Supplemental Table </w:t>
      </w:r>
      <w:r>
        <w:t>S2</w:t>
      </w:r>
      <w:r>
        <w:rPr>
          <w:noProof/>
        </w:rPr>
        <w:t>:</w:t>
      </w:r>
      <w:r w:rsidRPr="00010F07">
        <w:t xml:space="preserve"> Plasmids </w:t>
      </w:r>
      <w:r>
        <w:t>u</w:t>
      </w:r>
      <w:r w:rsidRPr="00010F07">
        <w:t xml:space="preserve">sed in this </w:t>
      </w:r>
      <w:r>
        <w:t>s</w:t>
      </w:r>
      <w:r w:rsidRPr="00010F07">
        <w:t>tudy</w:t>
      </w:r>
      <w:r>
        <w:t>.</w:t>
      </w:r>
    </w:p>
    <w:tbl>
      <w:tblPr>
        <w:tblStyle w:val="TableGrid"/>
        <w:tblW w:w="9540" w:type="dxa"/>
        <w:tblLook w:val="04A0" w:firstRow="1" w:lastRow="0" w:firstColumn="1" w:lastColumn="0" w:noHBand="0" w:noVBand="1"/>
      </w:tblPr>
      <w:tblGrid>
        <w:gridCol w:w="1358"/>
        <w:gridCol w:w="1500"/>
        <w:gridCol w:w="5308"/>
        <w:gridCol w:w="1374"/>
      </w:tblGrid>
      <w:tr w:rsidR="00143FAF" w14:paraId="05D4CED0" w14:textId="77777777" w:rsidTr="002A1741">
        <w:tc>
          <w:tcPr>
            <w:tcW w:w="1358" w:type="dxa"/>
            <w:tcBorders>
              <w:top w:val="single" w:sz="4" w:space="0" w:color="auto"/>
              <w:left w:val="nil"/>
              <w:bottom w:val="single" w:sz="4" w:space="0" w:color="auto"/>
              <w:right w:val="nil"/>
            </w:tcBorders>
          </w:tcPr>
          <w:p w14:paraId="45C15A25" w14:textId="77777777" w:rsidR="00143FAF" w:rsidRPr="00AC0227" w:rsidRDefault="00143FAF" w:rsidP="002A1741">
            <w:pPr>
              <w:rPr>
                <w:b/>
                <w:bCs/>
              </w:rPr>
            </w:pPr>
            <w:r>
              <w:rPr>
                <w:b/>
              </w:rPr>
              <w:t>Plasmid</w:t>
            </w:r>
          </w:p>
        </w:tc>
        <w:tc>
          <w:tcPr>
            <w:tcW w:w="1500" w:type="dxa"/>
            <w:tcBorders>
              <w:top w:val="single" w:sz="4" w:space="0" w:color="auto"/>
              <w:left w:val="nil"/>
              <w:bottom w:val="single" w:sz="4" w:space="0" w:color="auto"/>
              <w:right w:val="nil"/>
            </w:tcBorders>
          </w:tcPr>
          <w:p w14:paraId="25AC1CC1" w14:textId="77777777" w:rsidR="00143FAF" w:rsidRDefault="00143FAF" w:rsidP="002A1741">
            <w:pPr>
              <w:rPr>
                <w:b/>
              </w:rPr>
            </w:pPr>
            <w:r>
              <w:rPr>
                <w:b/>
              </w:rPr>
              <w:t>Selection</w:t>
            </w:r>
          </w:p>
        </w:tc>
        <w:tc>
          <w:tcPr>
            <w:tcW w:w="5308" w:type="dxa"/>
            <w:tcBorders>
              <w:top w:val="single" w:sz="4" w:space="0" w:color="auto"/>
              <w:left w:val="nil"/>
              <w:bottom w:val="single" w:sz="4" w:space="0" w:color="auto"/>
              <w:right w:val="nil"/>
            </w:tcBorders>
          </w:tcPr>
          <w:p w14:paraId="56D7CD63" w14:textId="77777777" w:rsidR="00143FAF" w:rsidRPr="00AC0227" w:rsidRDefault="00143FAF" w:rsidP="002A1741">
            <w:pPr>
              <w:rPr>
                <w:b/>
                <w:bCs/>
              </w:rPr>
            </w:pPr>
            <w:r>
              <w:rPr>
                <w:b/>
              </w:rPr>
              <w:t>Description</w:t>
            </w:r>
          </w:p>
        </w:tc>
        <w:tc>
          <w:tcPr>
            <w:tcW w:w="1374" w:type="dxa"/>
            <w:tcBorders>
              <w:top w:val="single" w:sz="4" w:space="0" w:color="auto"/>
              <w:left w:val="nil"/>
              <w:bottom w:val="single" w:sz="4" w:space="0" w:color="auto"/>
              <w:right w:val="nil"/>
            </w:tcBorders>
          </w:tcPr>
          <w:p w14:paraId="2FEF2E6D" w14:textId="77777777" w:rsidR="00143FAF" w:rsidRPr="00AC0227" w:rsidRDefault="00143FAF" w:rsidP="002A1741">
            <w:pPr>
              <w:rPr>
                <w:b/>
                <w:bCs/>
              </w:rPr>
            </w:pPr>
            <w:r w:rsidRPr="00AC0227">
              <w:rPr>
                <w:b/>
              </w:rPr>
              <w:t>Source</w:t>
            </w:r>
          </w:p>
        </w:tc>
      </w:tr>
      <w:tr w:rsidR="00143FAF" w14:paraId="156FAFF3" w14:textId="77777777" w:rsidTr="002A1741">
        <w:tc>
          <w:tcPr>
            <w:tcW w:w="1358" w:type="dxa"/>
            <w:tcBorders>
              <w:top w:val="single" w:sz="4" w:space="0" w:color="auto"/>
              <w:left w:val="nil"/>
              <w:bottom w:val="nil"/>
              <w:right w:val="nil"/>
            </w:tcBorders>
          </w:tcPr>
          <w:p w14:paraId="500EB26A" w14:textId="77777777" w:rsidR="00143FAF" w:rsidRPr="000751BB" w:rsidRDefault="00143FAF" w:rsidP="002A1741">
            <w:pPr>
              <w:rPr>
                <w:rFonts w:cs="Arial"/>
              </w:rPr>
            </w:pPr>
            <w:r w:rsidRPr="000751BB">
              <w:rPr>
                <w:rFonts w:cs="Arial"/>
              </w:rPr>
              <w:t>pPB41</w:t>
            </w:r>
          </w:p>
        </w:tc>
        <w:tc>
          <w:tcPr>
            <w:tcW w:w="1500" w:type="dxa"/>
            <w:tcBorders>
              <w:top w:val="single" w:sz="4" w:space="0" w:color="auto"/>
              <w:left w:val="nil"/>
              <w:bottom w:val="nil"/>
              <w:right w:val="nil"/>
            </w:tcBorders>
            <w:vAlign w:val="center"/>
          </w:tcPr>
          <w:p w14:paraId="5EDF76D4" w14:textId="77777777" w:rsidR="00143FAF" w:rsidRPr="000751BB" w:rsidRDefault="00143FAF" w:rsidP="002A1741">
            <w:pPr>
              <w:rPr>
                <w:rFonts w:cs="Arial"/>
              </w:rPr>
            </w:pPr>
            <w:r w:rsidRPr="000751BB">
              <w:rPr>
                <w:rFonts w:cs="Arial"/>
                <w:color w:val="000000"/>
              </w:rPr>
              <w:t>Amp;Spec</w:t>
            </w:r>
          </w:p>
        </w:tc>
        <w:tc>
          <w:tcPr>
            <w:tcW w:w="5308" w:type="dxa"/>
            <w:tcBorders>
              <w:top w:val="single" w:sz="4" w:space="0" w:color="auto"/>
              <w:left w:val="nil"/>
              <w:bottom w:val="nil"/>
              <w:right w:val="nil"/>
            </w:tcBorders>
          </w:tcPr>
          <w:p w14:paraId="3DDE998D" w14:textId="77777777" w:rsidR="00143FAF" w:rsidRPr="000751BB" w:rsidRDefault="00143FAF" w:rsidP="002A1741">
            <w:pPr>
              <w:rPr>
                <w:rFonts w:cs="Arial"/>
              </w:rPr>
            </w:pPr>
            <w:r w:rsidRPr="000751BB">
              <w:rPr>
                <w:rFonts w:cs="Arial"/>
              </w:rPr>
              <w:t>CRISPR-Cas vector backbone</w:t>
            </w:r>
          </w:p>
        </w:tc>
        <w:tc>
          <w:tcPr>
            <w:tcW w:w="1374" w:type="dxa"/>
            <w:tcBorders>
              <w:top w:val="single" w:sz="4" w:space="0" w:color="auto"/>
              <w:left w:val="nil"/>
              <w:bottom w:val="nil"/>
              <w:right w:val="nil"/>
            </w:tcBorders>
          </w:tcPr>
          <w:p w14:paraId="1FB59DB3" w14:textId="77777777" w:rsidR="00143FAF" w:rsidRPr="000751BB" w:rsidRDefault="00143FAF" w:rsidP="002A1741">
            <w:pPr>
              <w:rPr>
                <w:rFonts w:cs="Arial"/>
              </w:rPr>
            </w:pPr>
            <w:r w:rsidRPr="000751BB">
              <w:rPr>
                <w:rFonts w:cs="Arial"/>
              </w:rPr>
              <w:fldChar w:fldCharType="begin"/>
            </w:r>
            <w:r w:rsidRPr="000751BB">
              <w:rPr>
                <w:rFonts w:cs="Arial"/>
              </w:rPr>
              <w:instrText xml:space="preserve"> ADDIN ZOTERO_ITEM CSL_CITATION {"citationID":"WPJCM3QK","properties":{"formattedCitation":"(41)","plainCitation":"(41)","noteIndex":0},"citationItems":[{"id":3082,"uris":["http://zotero.org/users/local/w6rTPANO/items/WNDT4ARE"],"uri":["http://zotero.org/users/local/w6rTPANO/items/WNDT4ARE"],"itemData":{"id":3082,"type":"article-journal","container-title":"BIO-PROTOCOL","DOI":"10.21769/BioProtoc.2272","ISSN":"2331-8325","issue":"8","journalAbbreviation":"BIO-PROTOCOL","language":"en","source":"DOI.org (Crossref)","title":"CRISPR/Cas9 Editing of the &lt;i&gt;Bacillus subtilis&lt;/i&gt; Genome","URL":"https://bio-protocol.org/e2272","volume":"7","author":[{"family":"Burby","given":"Peter"},{"family":"Simmons","given":"Lyle"}],"accessed":{"date-parts":[["2021",11,30]]},"issued":{"date-parts":[["2017"]]}}}],"schema":"https://github.com/citation-style-language/schema/raw/master/csl-citation.json"} </w:instrText>
            </w:r>
            <w:r w:rsidRPr="000751BB">
              <w:rPr>
                <w:rFonts w:cs="Arial"/>
              </w:rPr>
              <w:fldChar w:fldCharType="separate"/>
            </w:r>
            <w:r w:rsidRPr="000751BB">
              <w:rPr>
                <w:rFonts w:cs="Arial"/>
                <w:noProof/>
              </w:rPr>
              <w:t>(41)</w:t>
            </w:r>
            <w:r w:rsidRPr="000751BB">
              <w:rPr>
                <w:rFonts w:cs="Arial"/>
              </w:rPr>
              <w:fldChar w:fldCharType="end"/>
            </w:r>
          </w:p>
        </w:tc>
      </w:tr>
      <w:tr w:rsidR="00143FAF" w14:paraId="3F3889B3" w14:textId="77777777" w:rsidTr="002A1741">
        <w:tc>
          <w:tcPr>
            <w:tcW w:w="1358" w:type="dxa"/>
            <w:tcBorders>
              <w:top w:val="nil"/>
              <w:left w:val="nil"/>
              <w:bottom w:val="nil"/>
              <w:right w:val="nil"/>
            </w:tcBorders>
          </w:tcPr>
          <w:p w14:paraId="78BDC189" w14:textId="77777777" w:rsidR="00143FAF" w:rsidRPr="000751BB" w:rsidRDefault="00143FAF" w:rsidP="002A1741">
            <w:pPr>
              <w:rPr>
                <w:rFonts w:cs="Arial"/>
              </w:rPr>
            </w:pPr>
            <w:r w:rsidRPr="000751BB">
              <w:rPr>
                <w:rFonts w:cs="Arial"/>
              </w:rPr>
              <w:t>pDR244</w:t>
            </w:r>
          </w:p>
        </w:tc>
        <w:tc>
          <w:tcPr>
            <w:tcW w:w="1500" w:type="dxa"/>
            <w:tcBorders>
              <w:top w:val="nil"/>
              <w:left w:val="nil"/>
              <w:bottom w:val="nil"/>
              <w:right w:val="nil"/>
            </w:tcBorders>
          </w:tcPr>
          <w:p w14:paraId="22B690D1" w14:textId="77777777" w:rsidR="00143FAF" w:rsidRPr="000751BB" w:rsidRDefault="00143FAF" w:rsidP="002A1741">
            <w:pPr>
              <w:rPr>
                <w:rFonts w:cs="Arial"/>
              </w:rPr>
            </w:pPr>
            <w:r w:rsidRPr="000751BB">
              <w:rPr>
                <w:rFonts w:cs="Arial"/>
              </w:rPr>
              <w:t>Spec</w:t>
            </w:r>
          </w:p>
        </w:tc>
        <w:tc>
          <w:tcPr>
            <w:tcW w:w="5308" w:type="dxa"/>
            <w:tcBorders>
              <w:top w:val="nil"/>
              <w:left w:val="nil"/>
              <w:bottom w:val="nil"/>
              <w:right w:val="nil"/>
            </w:tcBorders>
          </w:tcPr>
          <w:p w14:paraId="50DE7911" w14:textId="77777777" w:rsidR="00143FAF" w:rsidRPr="000751BB" w:rsidRDefault="00143FAF" w:rsidP="002A1741">
            <w:pPr>
              <w:rPr>
                <w:rFonts w:cs="Arial"/>
              </w:rPr>
            </w:pPr>
            <w:r w:rsidRPr="000751BB">
              <w:rPr>
                <w:rFonts w:cs="Arial"/>
              </w:rPr>
              <w:t>Temperature sensitive vector harboring Cre recombinase</w:t>
            </w:r>
          </w:p>
        </w:tc>
        <w:tc>
          <w:tcPr>
            <w:tcW w:w="1374" w:type="dxa"/>
            <w:tcBorders>
              <w:top w:val="nil"/>
              <w:left w:val="nil"/>
              <w:bottom w:val="nil"/>
              <w:right w:val="nil"/>
            </w:tcBorders>
          </w:tcPr>
          <w:p w14:paraId="01D76489" w14:textId="77777777" w:rsidR="00143FAF" w:rsidRPr="000751BB" w:rsidRDefault="00143FAF" w:rsidP="002A1741">
            <w:pPr>
              <w:rPr>
                <w:rFonts w:cs="Arial"/>
              </w:rPr>
            </w:pPr>
            <w:r w:rsidRPr="000751BB">
              <w:rPr>
                <w:rFonts w:cs="Arial"/>
              </w:rPr>
              <w:fldChar w:fldCharType="begin"/>
            </w:r>
            <w:r w:rsidRPr="000751BB">
              <w:rPr>
                <w:rFonts w:cs="Arial"/>
              </w:rPr>
              <w:instrText xml:space="preserve"> ADDIN ZOTERO_ITEM CSL_CITATION {"citationID":"WR69eWmF","properties":{"formattedCitation":"(40)","plainCitation":"(40)","noteIndex":0},"citationItems":[{"id":3087,"uris":["http://zotero.org/users/local/w6rTPANO/items/EFPA5CDR"],"uri":["http://zotero.org/users/local/w6rTPANO/items/EFPA5CDR"],"itemData":{"id":3087,"type":"article-journal","abstract":"A systems-level understanding of Gram-positive bacteria is important from both an environmental and health perspective and is most easily obtained when high-quality, validated genomic resources are available. To this end, we constructed two ordered, barcoded, erythromycin-resistance- and kanamycin-resistance-marked single-gene deletion libraries of the Gram-positive model organism, Bacillus subtilis. The libraries comprise 3,968 and 3,970 genes, respectively, and overlap in all but four genes. Using these libraries, we update the set of essential genes known for this organism, provide a comprehensive compendium of B. subtilis auxotrophic genes, and identify genes required for utilizing speciﬁc carbon and nitrogen sources, as well as those required for growth at low temperature. We report the identiﬁcation of enzymes catalyzing several missing steps in amino acid biosynthesis. Finally, we describe a suite of high-throughput phenotyping methodologies and apply them to provide a genome-wide analysis of competence and sporulation. Altogether, we provide versatile resources for studying gene function and pathway and network architecture in Gram-positive bacteria.","container-title":"Cell Systems","DOI":"10.1016/j.cels.2016.12.013","ISSN":"24054712","issue":"3","journalAbbreviation":"Cell Systems","language":"en","page":"291-305.e7","source":"DOI.org (Crossref)","title":"Construction and Analysis of Two Genome-Scale Deletion Libraries for &lt;i&gt;Bacillus subtilis&lt;/i&gt;","volume":"4","author":[{"family":"Koo","given":"Byoung-Mo"},{"family":"Kritikos","given":"George"},{"family":"Farelli","given":"Jeremiah D."},{"family":"Todor","given":"Horia"},{"family":"Tong","given":"Kenneth"},{"family":"Kimsey","given":"Harvey"},{"family":"Wapinski","given":"Ilan"},{"family":"Galardini","given":"Marco"},{"family":"Cabal","given":"Angelo"},{"family":"Peters","given":"Jason M."},{"family":"Hachmann","given":"Anna-Barbara"},{"family":"Rudner","given":"David Z."},{"family":"Allen","given":"Karen N."},{"family":"Typas","given":"Athanasios"},{"family":"Gross","given":"Carol A."}],"issued":{"date-parts":[["2017",3]]}}}],"schema":"https://github.com/citation-style-language/schema/raw/master/csl-citation.json"} </w:instrText>
            </w:r>
            <w:r w:rsidRPr="000751BB">
              <w:rPr>
                <w:rFonts w:cs="Arial"/>
              </w:rPr>
              <w:fldChar w:fldCharType="separate"/>
            </w:r>
            <w:r w:rsidRPr="000751BB">
              <w:rPr>
                <w:rFonts w:cs="Arial"/>
                <w:noProof/>
              </w:rPr>
              <w:t>(40)</w:t>
            </w:r>
            <w:r w:rsidRPr="000751BB">
              <w:rPr>
                <w:rFonts w:cs="Arial"/>
              </w:rPr>
              <w:fldChar w:fldCharType="end"/>
            </w:r>
          </w:p>
        </w:tc>
      </w:tr>
      <w:tr w:rsidR="00143FAF" w14:paraId="2D416128" w14:textId="77777777" w:rsidTr="002A1741">
        <w:tc>
          <w:tcPr>
            <w:tcW w:w="1358" w:type="dxa"/>
            <w:tcBorders>
              <w:top w:val="nil"/>
              <w:left w:val="nil"/>
              <w:bottom w:val="nil"/>
              <w:right w:val="nil"/>
            </w:tcBorders>
          </w:tcPr>
          <w:p w14:paraId="77077F21" w14:textId="77777777" w:rsidR="00143FAF" w:rsidRPr="000751BB" w:rsidRDefault="00143FAF" w:rsidP="002A1741">
            <w:pPr>
              <w:rPr>
                <w:rFonts w:cs="Arial"/>
              </w:rPr>
            </w:pPr>
            <w:r w:rsidRPr="000751BB">
              <w:rPr>
                <w:rFonts w:cs="Arial"/>
              </w:rPr>
              <w:t>pLVG02</w:t>
            </w:r>
          </w:p>
        </w:tc>
        <w:tc>
          <w:tcPr>
            <w:tcW w:w="1500" w:type="dxa"/>
            <w:tcBorders>
              <w:top w:val="nil"/>
              <w:left w:val="nil"/>
              <w:bottom w:val="nil"/>
              <w:right w:val="nil"/>
            </w:tcBorders>
            <w:vAlign w:val="center"/>
          </w:tcPr>
          <w:p w14:paraId="75A5036E" w14:textId="77777777" w:rsidR="00143FAF" w:rsidRPr="000751BB" w:rsidRDefault="00143FAF" w:rsidP="002A1741">
            <w:pPr>
              <w:rPr>
                <w:rFonts w:cs="Arial"/>
              </w:rPr>
            </w:pPr>
            <w:r w:rsidRPr="000751BB">
              <w:rPr>
                <w:rFonts w:cs="Arial"/>
                <w:color w:val="000000"/>
              </w:rPr>
              <w:t>Amp;Spec</w:t>
            </w:r>
          </w:p>
        </w:tc>
        <w:tc>
          <w:tcPr>
            <w:tcW w:w="5308" w:type="dxa"/>
            <w:tcBorders>
              <w:top w:val="nil"/>
              <w:left w:val="nil"/>
              <w:bottom w:val="nil"/>
              <w:right w:val="nil"/>
            </w:tcBorders>
          </w:tcPr>
          <w:p w14:paraId="56818946" w14:textId="77777777" w:rsidR="00143FAF" w:rsidRPr="000751BB" w:rsidRDefault="00143FAF" w:rsidP="002A1741">
            <w:pPr>
              <w:rPr>
                <w:rFonts w:cs="Arial"/>
              </w:rPr>
            </w:pPr>
            <w:r w:rsidRPr="000751BB">
              <w:rPr>
                <w:rFonts w:cs="Arial"/>
              </w:rPr>
              <w:t xml:space="preserve">pPB41 with </w:t>
            </w:r>
            <w:r w:rsidRPr="000751BB">
              <w:rPr>
                <w:rFonts w:cs="Arial"/>
                <w:i/>
                <w:iCs/>
              </w:rPr>
              <w:t>erm</w:t>
            </w:r>
            <w:r w:rsidRPr="000751BB">
              <w:rPr>
                <w:rFonts w:cs="Arial"/>
              </w:rPr>
              <w:t xml:space="preserve"> cassette targeting protospacer.</w:t>
            </w:r>
          </w:p>
        </w:tc>
        <w:tc>
          <w:tcPr>
            <w:tcW w:w="1374" w:type="dxa"/>
            <w:tcBorders>
              <w:top w:val="nil"/>
              <w:left w:val="nil"/>
              <w:bottom w:val="nil"/>
              <w:right w:val="nil"/>
            </w:tcBorders>
          </w:tcPr>
          <w:p w14:paraId="427C1513" w14:textId="77777777" w:rsidR="00143FAF" w:rsidRPr="000751BB" w:rsidRDefault="00143FAF" w:rsidP="002A1741">
            <w:pPr>
              <w:rPr>
                <w:rFonts w:cs="Arial"/>
              </w:rPr>
            </w:pPr>
            <w:r w:rsidRPr="000751BB">
              <w:rPr>
                <w:rFonts w:cs="Arial"/>
              </w:rPr>
              <w:t>This</w:t>
            </w:r>
            <w:r>
              <w:rPr>
                <w:rFonts w:cs="Arial"/>
              </w:rPr>
              <w:t xml:space="preserve"> s</w:t>
            </w:r>
            <w:r w:rsidRPr="000751BB">
              <w:rPr>
                <w:rFonts w:cs="Arial"/>
              </w:rPr>
              <w:t>tudy</w:t>
            </w:r>
          </w:p>
        </w:tc>
      </w:tr>
      <w:tr w:rsidR="00143FAF" w14:paraId="04FACC4F" w14:textId="77777777" w:rsidTr="002A1741">
        <w:tc>
          <w:tcPr>
            <w:tcW w:w="1358" w:type="dxa"/>
            <w:tcBorders>
              <w:top w:val="nil"/>
              <w:left w:val="nil"/>
              <w:bottom w:val="nil"/>
              <w:right w:val="nil"/>
            </w:tcBorders>
          </w:tcPr>
          <w:p w14:paraId="4038FA8C" w14:textId="77777777" w:rsidR="00143FAF" w:rsidRPr="000751BB" w:rsidRDefault="00143FAF" w:rsidP="002A1741">
            <w:pPr>
              <w:rPr>
                <w:rFonts w:cs="Arial"/>
              </w:rPr>
            </w:pPr>
            <w:r w:rsidRPr="000751BB">
              <w:rPr>
                <w:rFonts w:cs="Arial"/>
              </w:rPr>
              <w:t>pLVG03</w:t>
            </w:r>
          </w:p>
        </w:tc>
        <w:tc>
          <w:tcPr>
            <w:tcW w:w="1500" w:type="dxa"/>
            <w:tcBorders>
              <w:top w:val="nil"/>
              <w:left w:val="nil"/>
              <w:bottom w:val="nil"/>
              <w:right w:val="nil"/>
            </w:tcBorders>
            <w:vAlign w:val="center"/>
          </w:tcPr>
          <w:p w14:paraId="64F09D7B" w14:textId="77777777" w:rsidR="00143FAF" w:rsidRPr="000751BB" w:rsidRDefault="00143FAF" w:rsidP="002A1741">
            <w:pPr>
              <w:rPr>
                <w:rFonts w:cs="Arial"/>
              </w:rPr>
            </w:pPr>
            <w:r w:rsidRPr="000751BB">
              <w:rPr>
                <w:rFonts w:cs="Arial"/>
                <w:color w:val="000000"/>
              </w:rPr>
              <w:t>Amp;Spec</w:t>
            </w:r>
          </w:p>
        </w:tc>
        <w:tc>
          <w:tcPr>
            <w:tcW w:w="5308" w:type="dxa"/>
            <w:tcBorders>
              <w:top w:val="nil"/>
              <w:left w:val="nil"/>
              <w:bottom w:val="nil"/>
              <w:right w:val="nil"/>
            </w:tcBorders>
          </w:tcPr>
          <w:p w14:paraId="7DD6629A" w14:textId="77777777" w:rsidR="00143FAF" w:rsidRPr="000751BB" w:rsidRDefault="00143FAF" w:rsidP="002A1741">
            <w:pPr>
              <w:rPr>
                <w:rFonts w:cs="Arial"/>
              </w:rPr>
            </w:pPr>
            <w:r w:rsidRPr="000751BB">
              <w:rPr>
                <w:rFonts w:cs="Arial"/>
              </w:rPr>
              <w:t>pLVG02 with DnmA-PAmCherry editing template</w:t>
            </w:r>
          </w:p>
        </w:tc>
        <w:tc>
          <w:tcPr>
            <w:tcW w:w="1374" w:type="dxa"/>
            <w:tcBorders>
              <w:top w:val="nil"/>
              <w:left w:val="nil"/>
              <w:bottom w:val="nil"/>
              <w:right w:val="nil"/>
            </w:tcBorders>
          </w:tcPr>
          <w:p w14:paraId="2491B5DE" w14:textId="77777777" w:rsidR="00143FAF" w:rsidRPr="000751BB" w:rsidRDefault="00143FAF" w:rsidP="002A1741">
            <w:pPr>
              <w:rPr>
                <w:rFonts w:cs="Arial"/>
              </w:rPr>
            </w:pPr>
            <w:r w:rsidRPr="000751BB">
              <w:rPr>
                <w:rFonts w:cs="Arial"/>
              </w:rPr>
              <w:t xml:space="preserve">This </w:t>
            </w:r>
            <w:r>
              <w:rPr>
                <w:rFonts w:cs="Arial"/>
              </w:rPr>
              <w:t>s</w:t>
            </w:r>
            <w:r w:rsidRPr="000751BB">
              <w:rPr>
                <w:rFonts w:cs="Arial"/>
              </w:rPr>
              <w:t>tudy</w:t>
            </w:r>
          </w:p>
        </w:tc>
      </w:tr>
      <w:tr w:rsidR="00143FAF" w14:paraId="736FBFAD" w14:textId="77777777" w:rsidTr="002A1741">
        <w:tc>
          <w:tcPr>
            <w:tcW w:w="1358" w:type="dxa"/>
            <w:tcBorders>
              <w:top w:val="nil"/>
              <w:left w:val="nil"/>
              <w:bottom w:val="nil"/>
              <w:right w:val="nil"/>
            </w:tcBorders>
            <w:vAlign w:val="center"/>
          </w:tcPr>
          <w:p w14:paraId="247CB131" w14:textId="77777777" w:rsidR="00143FAF" w:rsidRPr="000751BB" w:rsidRDefault="00143FAF" w:rsidP="002A1741">
            <w:pPr>
              <w:rPr>
                <w:rFonts w:cs="Arial"/>
              </w:rPr>
            </w:pPr>
            <w:r w:rsidRPr="000751BB">
              <w:rPr>
                <w:rFonts w:cs="Arial"/>
                <w:color w:val="000000"/>
              </w:rPr>
              <w:t>pNF026</w:t>
            </w:r>
          </w:p>
        </w:tc>
        <w:tc>
          <w:tcPr>
            <w:tcW w:w="1500" w:type="dxa"/>
            <w:tcBorders>
              <w:top w:val="nil"/>
              <w:left w:val="nil"/>
              <w:bottom w:val="nil"/>
              <w:right w:val="nil"/>
            </w:tcBorders>
            <w:vAlign w:val="center"/>
          </w:tcPr>
          <w:p w14:paraId="5EA66B02" w14:textId="77777777" w:rsidR="00143FAF" w:rsidRPr="000751BB" w:rsidRDefault="00143FAF" w:rsidP="002A1741">
            <w:pPr>
              <w:rPr>
                <w:rFonts w:cs="Arial"/>
              </w:rPr>
            </w:pPr>
            <w:r w:rsidRPr="000751BB">
              <w:rPr>
                <w:rFonts w:cs="Arial"/>
                <w:color w:val="000000"/>
              </w:rPr>
              <w:t>Amp;Spec</w:t>
            </w:r>
          </w:p>
        </w:tc>
        <w:tc>
          <w:tcPr>
            <w:tcW w:w="5308" w:type="dxa"/>
            <w:tcBorders>
              <w:top w:val="nil"/>
              <w:left w:val="nil"/>
              <w:bottom w:val="nil"/>
              <w:right w:val="nil"/>
            </w:tcBorders>
          </w:tcPr>
          <w:p w14:paraId="31640D22" w14:textId="77777777" w:rsidR="00143FAF" w:rsidRPr="000751BB" w:rsidRDefault="00143FAF" w:rsidP="002A1741">
            <w:pPr>
              <w:rPr>
                <w:rFonts w:cs="Arial"/>
              </w:rPr>
            </w:pPr>
            <w:r w:rsidRPr="000751BB">
              <w:rPr>
                <w:rFonts w:cs="Arial"/>
              </w:rPr>
              <w:t>CRISPR KO construct targeting the erm cassette with Y465A DnmA-PAmCherry replacement</w:t>
            </w:r>
          </w:p>
        </w:tc>
        <w:tc>
          <w:tcPr>
            <w:tcW w:w="1374" w:type="dxa"/>
            <w:tcBorders>
              <w:top w:val="nil"/>
              <w:left w:val="nil"/>
              <w:bottom w:val="nil"/>
              <w:right w:val="nil"/>
            </w:tcBorders>
          </w:tcPr>
          <w:p w14:paraId="6658B049" w14:textId="77777777" w:rsidR="00143FAF" w:rsidRPr="000751BB" w:rsidRDefault="00143FAF" w:rsidP="002A1741">
            <w:pPr>
              <w:rPr>
                <w:rFonts w:cs="Arial"/>
              </w:rPr>
            </w:pPr>
            <w:r w:rsidRPr="000751BB">
              <w:rPr>
                <w:rFonts w:cs="Arial"/>
              </w:rPr>
              <w:t xml:space="preserve">This </w:t>
            </w:r>
            <w:r>
              <w:rPr>
                <w:rFonts w:cs="Arial"/>
              </w:rPr>
              <w:t>s</w:t>
            </w:r>
            <w:r w:rsidRPr="000751BB">
              <w:rPr>
                <w:rFonts w:cs="Arial"/>
              </w:rPr>
              <w:t>tudy</w:t>
            </w:r>
          </w:p>
        </w:tc>
      </w:tr>
      <w:tr w:rsidR="00143FAF" w14:paraId="66D7EABC" w14:textId="77777777" w:rsidTr="002A1741">
        <w:tc>
          <w:tcPr>
            <w:tcW w:w="1358" w:type="dxa"/>
            <w:tcBorders>
              <w:top w:val="nil"/>
              <w:left w:val="nil"/>
              <w:bottom w:val="nil"/>
              <w:right w:val="nil"/>
            </w:tcBorders>
            <w:vAlign w:val="center"/>
          </w:tcPr>
          <w:p w14:paraId="211943EA" w14:textId="77777777" w:rsidR="00143FAF" w:rsidRPr="000751BB" w:rsidRDefault="00143FAF" w:rsidP="002A1741">
            <w:pPr>
              <w:rPr>
                <w:rFonts w:cs="Arial"/>
              </w:rPr>
            </w:pPr>
            <w:r w:rsidRPr="000751BB">
              <w:rPr>
                <w:rFonts w:cs="Arial"/>
                <w:color w:val="000000"/>
              </w:rPr>
              <w:t>pNF023</w:t>
            </w:r>
          </w:p>
        </w:tc>
        <w:tc>
          <w:tcPr>
            <w:tcW w:w="1500" w:type="dxa"/>
            <w:tcBorders>
              <w:top w:val="nil"/>
              <w:left w:val="nil"/>
              <w:bottom w:val="nil"/>
              <w:right w:val="nil"/>
            </w:tcBorders>
            <w:vAlign w:val="center"/>
          </w:tcPr>
          <w:p w14:paraId="614F296B" w14:textId="77777777" w:rsidR="00143FAF" w:rsidRPr="000751BB" w:rsidRDefault="00143FAF" w:rsidP="002A1741">
            <w:pPr>
              <w:rPr>
                <w:rFonts w:cs="Arial"/>
              </w:rPr>
            </w:pPr>
            <w:r w:rsidRPr="000751BB">
              <w:rPr>
                <w:rFonts w:cs="Arial"/>
                <w:color w:val="000000"/>
              </w:rPr>
              <w:t>Amp; Spec</w:t>
            </w:r>
          </w:p>
        </w:tc>
        <w:tc>
          <w:tcPr>
            <w:tcW w:w="5308" w:type="dxa"/>
            <w:tcBorders>
              <w:top w:val="nil"/>
              <w:left w:val="nil"/>
              <w:bottom w:val="nil"/>
              <w:right w:val="nil"/>
            </w:tcBorders>
          </w:tcPr>
          <w:p w14:paraId="34F4DDAA" w14:textId="77777777" w:rsidR="00143FAF" w:rsidRPr="000751BB" w:rsidRDefault="00143FAF" w:rsidP="002A1741">
            <w:pPr>
              <w:rPr>
                <w:rFonts w:cs="Arial"/>
              </w:rPr>
            </w:pPr>
            <w:r w:rsidRPr="000751BB">
              <w:rPr>
                <w:rFonts w:cs="Arial"/>
              </w:rPr>
              <w:t>CRISPR KO construct targeting the erm cassette with DnmA DNA binding mutant-PAmCherry replacement.</w:t>
            </w:r>
          </w:p>
        </w:tc>
        <w:tc>
          <w:tcPr>
            <w:tcW w:w="1374" w:type="dxa"/>
            <w:tcBorders>
              <w:top w:val="nil"/>
              <w:left w:val="nil"/>
              <w:bottom w:val="nil"/>
              <w:right w:val="nil"/>
            </w:tcBorders>
          </w:tcPr>
          <w:p w14:paraId="30E89CE6" w14:textId="77777777" w:rsidR="00143FAF" w:rsidRPr="000751BB" w:rsidRDefault="00143FAF" w:rsidP="002A1741">
            <w:pPr>
              <w:rPr>
                <w:rFonts w:cs="Arial"/>
              </w:rPr>
            </w:pPr>
            <w:r w:rsidRPr="000751BB">
              <w:rPr>
                <w:rFonts w:cs="Arial"/>
              </w:rPr>
              <w:t xml:space="preserve">This </w:t>
            </w:r>
            <w:r>
              <w:rPr>
                <w:rFonts w:cs="Arial"/>
              </w:rPr>
              <w:t>s</w:t>
            </w:r>
            <w:r w:rsidRPr="000751BB">
              <w:rPr>
                <w:rFonts w:cs="Arial"/>
              </w:rPr>
              <w:t>tudy</w:t>
            </w:r>
          </w:p>
        </w:tc>
      </w:tr>
      <w:tr w:rsidR="00143FAF" w14:paraId="2596A3F5" w14:textId="77777777" w:rsidTr="002A1741">
        <w:tc>
          <w:tcPr>
            <w:tcW w:w="1358" w:type="dxa"/>
            <w:tcBorders>
              <w:top w:val="nil"/>
              <w:left w:val="nil"/>
              <w:bottom w:val="nil"/>
              <w:right w:val="nil"/>
            </w:tcBorders>
            <w:vAlign w:val="center"/>
          </w:tcPr>
          <w:p w14:paraId="04551D92" w14:textId="77777777" w:rsidR="00143FAF" w:rsidRPr="000751BB" w:rsidRDefault="00143FAF" w:rsidP="002A1741">
            <w:pPr>
              <w:rPr>
                <w:rFonts w:cs="Arial"/>
              </w:rPr>
            </w:pPr>
            <w:r w:rsidRPr="000751BB">
              <w:rPr>
                <w:rFonts w:cs="Arial"/>
                <w:color w:val="000000"/>
              </w:rPr>
              <w:t>pNF024</w:t>
            </w:r>
          </w:p>
        </w:tc>
        <w:tc>
          <w:tcPr>
            <w:tcW w:w="1500" w:type="dxa"/>
            <w:tcBorders>
              <w:top w:val="nil"/>
              <w:left w:val="nil"/>
              <w:bottom w:val="nil"/>
              <w:right w:val="nil"/>
            </w:tcBorders>
            <w:vAlign w:val="center"/>
          </w:tcPr>
          <w:p w14:paraId="505C1366" w14:textId="77777777" w:rsidR="00143FAF" w:rsidRPr="000751BB" w:rsidRDefault="00143FAF" w:rsidP="002A1741">
            <w:pPr>
              <w:rPr>
                <w:rFonts w:cs="Arial"/>
              </w:rPr>
            </w:pPr>
            <w:r w:rsidRPr="000751BB">
              <w:rPr>
                <w:rFonts w:cs="Arial"/>
                <w:color w:val="000000"/>
              </w:rPr>
              <w:t>Kan</w:t>
            </w:r>
          </w:p>
        </w:tc>
        <w:tc>
          <w:tcPr>
            <w:tcW w:w="5308" w:type="dxa"/>
            <w:tcBorders>
              <w:top w:val="nil"/>
              <w:left w:val="nil"/>
              <w:bottom w:val="nil"/>
              <w:right w:val="nil"/>
            </w:tcBorders>
          </w:tcPr>
          <w:p w14:paraId="77611415" w14:textId="77777777" w:rsidR="00143FAF" w:rsidRPr="000751BB" w:rsidRDefault="00143FAF" w:rsidP="002A1741">
            <w:pPr>
              <w:rPr>
                <w:rFonts w:cs="Arial"/>
              </w:rPr>
            </w:pPr>
            <w:r w:rsidRPr="000751BB">
              <w:rPr>
                <w:rFonts w:cs="Arial"/>
              </w:rPr>
              <w:t>Protein expression vector harboring DNA binding mutant DnmA.</w:t>
            </w:r>
          </w:p>
        </w:tc>
        <w:tc>
          <w:tcPr>
            <w:tcW w:w="1374" w:type="dxa"/>
            <w:tcBorders>
              <w:top w:val="nil"/>
              <w:left w:val="nil"/>
              <w:bottom w:val="nil"/>
              <w:right w:val="nil"/>
            </w:tcBorders>
          </w:tcPr>
          <w:p w14:paraId="624C5646" w14:textId="77777777" w:rsidR="00143FAF" w:rsidRPr="000751BB" w:rsidRDefault="00143FAF" w:rsidP="002A1741">
            <w:pPr>
              <w:rPr>
                <w:rFonts w:cs="Arial"/>
              </w:rPr>
            </w:pPr>
            <w:r w:rsidRPr="000751BB">
              <w:rPr>
                <w:rFonts w:cs="Arial"/>
              </w:rPr>
              <w:t xml:space="preserve">This </w:t>
            </w:r>
            <w:r>
              <w:rPr>
                <w:rFonts w:cs="Arial"/>
              </w:rPr>
              <w:t>s</w:t>
            </w:r>
            <w:r w:rsidRPr="000751BB">
              <w:rPr>
                <w:rFonts w:cs="Arial"/>
              </w:rPr>
              <w:t>tudy</w:t>
            </w:r>
          </w:p>
        </w:tc>
      </w:tr>
      <w:tr w:rsidR="00143FAF" w14:paraId="27940B8D" w14:textId="77777777" w:rsidTr="002A1741">
        <w:tc>
          <w:tcPr>
            <w:tcW w:w="1358" w:type="dxa"/>
            <w:tcBorders>
              <w:top w:val="nil"/>
              <w:left w:val="nil"/>
              <w:bottom w:val="nil"/>
              <w:right w:val="nil"/>
            </w:tcBorders>
            <w:vAlign w:val="center"/>
          </w:tcPr>
          <w:p w14:paraId="1F1CB065" w14:textId="77777777" w:rsidR="00143FAF" w:rsidRPr="000751BB" w:rsidRDefault="00143FAF" w:rsidP="002A1741">
            <w:pPr>
              <w:rPr>
                <w:rFonts w:cs="Arial"/>
              </w:rPr>
            </w:pPr>
            <w:r w:rsidRPr="000751BB">
              <w:rPr>
                <w:rFonts w:cs="Arial"/>
                <w:color w:val="000000"/>
              </w:rPr>
              <w:t>pNF025</w:t>
            </w:r>
          </w:p>
        </w:tc>
        <w:tc>
          <w:tcPr>
            <w:tcW w:w="1500" w:type="dxa"/>
            <w:tcBorders>
              <w:top w:val="nil"/>
              <w:left w:val="nil"/>
              <w:bottom w:val="nil"/>
              <w:right w:val="nil"/>
            </w:tcBorders>
            <w:vAlign w:val="center"/>
          </w:tcPr>
          <w:p w14:paraId="2AA7C39F" w14:textId="77777777" w:rsidR="00143FAF" w:rsidRPr="000751BB" w:rsidRDefault="00143FAF" w:rsidP="002A1741">
            <w:pPr>
              <w:rPr>
                <w:rFonts w:cs="Arial"/>
              </w:rPr>
            </w:pPr>
            <w:r w:rsidRPr="000751BB">
              <w:rPr>
                <w:rFonts w:cs="Arial"/>
                <w:color w:val="000000"/>
              </w:rPr>
              <w:t>Kan</w:t>
            </w:r>
          </w:p>
        </w:tc>
        <w:tc>
          <w:tcPr>
            <w:tcW w:w="5308" w:type="dxa"/>
            <w:tcBorders>
              <w:top w:val="nil"/>
              <w:left w:val="nil"/>
              <w:bottom w:val="nil"/>
              <w:right w:val="nil"/>
            </w:tcBorders>
          </w:tcPr>
          <w:p w14:paraId="010875B2" w14:textId="77777777" w:rsidR="00143FAF" w:rsidRPr="000751BB" w:rsidRDefault="00143FAF" w:rsidP="002A1741">
            <w:pPr>
              <w:rPr>
                <w:rFonts w:cs="Arial"/>
              </w:rPr>
            </w:pPr>
            <w:r w:rsidRPr="000751BB">
              <w:rPr>
                <w:rFonts w:cs="Arial"/>
              </w:rPr>
              <w:t>Protein expression vector harboring Y465A DnmA.</w:t>
            </w:r>
          </w:p>
        </w:tc>
        <w:tc>
          <w:tcPr>
            <w:tcW w:w="1374" w:type="dxa"/>
            <w:tcBorders>
              <w:top w:val="nil"/>
              <w:left w:val="nil"/>
              <w:bottom w:val="nil"/>
              <w:right w:val="nil"/>
            </w:tcBorders>
          </w:tcPr>
          <w:p w14:paraId="3C97D35B" w14:textId="77777777" w:rsidR="00143FAF" w:rsidRPr="000751BB" w:rsidRDefault="00143FAF" w:rsidP="002A1741">
            <w:pPr>
              <w:rPr>
                <w:rFonts w:cs="Arial"/>
              </w:rPr>
            </w:pPr>
            <w:r w:rsidRPr="000751BB">
              <w:rPr>
                <w:rFonts w:cs="Arial"/>
              </w:rPr>
              <w:t xml:space="preserve">This </w:t>
            </w:r>
            <w:r>
              <w:rPr>
                <w:rFonts w:cs="Arial"/>
              </w:rPr>
              <w:t>s</w:t>
            </w:r>
            <w:r w:rsidRPr="000751BB">
              <w:rPr>
                <w:rFonts w:cs="Arial"/>
              </w:rPr>
              <w:t>tudy</w:t>
            </w:r>
          </w:p>
        </w:tc>
      </w:tr>
      <w:tr w:rsidR="00143FAF" w14:paraId="12C649B1" w14:textId="77777777" w:rsidTr="002A1741">
        <w:tc>
          <w:tcPr>
            <w:tcW w:w="1358" w:type="dxa"/>
            <w:tcBorders>
              <w:top w:val="nil"/>
              <w:left w:val="nil"/>
              <w:bottom w:val="nil"/>
              <w:right w:val="nil"/>
            </w:tcBorders>
            <w:vAlign w:val="center"/>
          </w:tcPr>
          <w:p w14:paraId="758BD5B8" w14:textId="77777777" w:rsidR="00143FAF" w:rsidRPr="000751BB" w:rsidRDefault="00143FAF" w:rsidP="002A1741">
            <w:pPr>
              <w:rPr>
                <w:rFonts w:cs="Arial"/>
              </w:rPr>
            </w:pPr>
            <w:r w:rsidRPr="000751BB">
              <w:rPr>
                <w:rFonts w:cs="Arial"/>
                <w:color w:val="000000"/>
              </w:rPr>
              <w:t>pNF003</w:t>
            </w:r>
          </w:p>
        </w:tc>
        <w:tc>
          <w:tcPr>
            <w:tcW w:w="1500" w:type="dxa"/>
            <w:tcBorders>
              <w:top w:val="nil"/>
              <w:left w:val="nil"/>
              <w:bottom w:val="nil"/>
              <w:right w:val="nil"/>
            </w:tcBorders>
            <w:vAlign w:val="center"/>
          </w:tcPr>
          <w:p w14:paraId="1092E836" w14:textId="77777777" w:rsidR="00143FAF" w:rsidRPr="000751BB" w:rsidRDefault="00143FAF" w:rsidP="002A1741">
            <w:pPr>
              <w:rPr>
                <w:rFonts w:cs="Arial"/>
              </w:rPr>
            </w:pPr>
            <w:r w:rsidRPr="000751BB">
              <w:rPr>
                <w:rFonts w:cs="Arial"/>
                <w:color w:val="000000"/>
              </w:rPr>
              <w:t>Amp; Spec</w:t>
            </w:r>
          </w:p>
        </w:tc>
        <w:tc>
          <w:tcPr>
            <w:tcW w:w="5308" w:type="dxa"/>
            <w:tcBorders>
              <w:top w:val="nil"/>
              <w:left w:val="nil"/>
              <w:bottom w:val="nil"/>
              <w:right w:val="nil"/>
            </w:tcBorders>
          </w:tcPr>
          <w:p w14:paraId="6EE31689" w14:textId="77777777" w:rsidR="00143FAF" w:rsidRPr="000751BB" w:rsidRDefault="00143FAF" w:rsidP="002A1741">
            <w:pPr>
              <w:rPr>
                <w:rFonts w:cs="Arial"/>
              </w:rPr>
            </w:pPr>
            <w:r w:rsidRPr="000751BB">
              <w:rPr>
                <w:rFonts w:cs="Arial"/>
              </w:rPr>
              <w:t>CRISPR KO construct targeting the erm cassette with WT DnmA-PAmCherry replacement</w:t>
            </w:r>
          </w:p>
        </w:tc>
        <w:tc>
          <w:tcPr>
            <w:tcW w:w="1374" w:type="dxa"/>
            <w:tcBorders>
              <w:top w:val="nil"/>
              <w:left w:val="nil"/>
              <w:bottom w:val="nil"/>
              <w:right w:val="nil"/>
            </w:tcBorders>
          </w:tcPr>
          <w:p w14:paraId="18E48B72" w14:textId="77777777" w:rsidR="00143FAF" w:rsidRPr="000751BB" w:rsidRDefault="00143FAF" w:rsidP="002A1741">
            <w:pPr>
              <w:rPr>
                <w:rFonts w:cs="Arial"/>
              </w:rPr>
            </w:pPr>
            <w:r w:rsidRPr="000751BB">
              <w:rPr>
                <w:rFonts w:cs="Arial"/>
              </w:rPr>
              <w:t xml:space="preserve">This </w:t>
            </w:r>
            <w:r>
              <w:rPr>
                <w:rFonts w:cs="Arial"/>
              </w:rPr>
              <w:t>s</w:t>
            </w:r>
            <w:r w:rsidRPr="000751BB">
              <w:rPr>
                <w:rFonts w:cs="Arial"/>
              </w:rPr>
              <w:t>tudy</w:t>
            </w:r>
          </w:p>
        </w:tc>
      </w:tr>
    </w:tbl>
    <w:p w14:paraId="6AA12D41" w14:textId="77777777" w:rsidR="003C57DC" w:rsidRDefault="003C57DC"/>
    <w:sectPr w:rsidR="003C57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FAF"/>
    <w:rsid w:val="0000121C"/>
    <w:rsid w:val="00017CE7"/>
    <w:rsid w:val="000426E6"/>
    <w:rsid w:val="00056C0E"/>
    <w:rsid w:val="0006230D"/>
    <w:rsid w:val="00074C56"/>
    <w:rsid w:val="00085749"/>
    <w:rsid w:val="000A4AC1"/>
    <w:rsid w:val="000C20EE"/>
    <w:rsid w:val="000E3C5B"/>
    <w:rsid w:val="0010065B"/>
    <w:rsid w:val="00106DFB"/>
    <w:rsid w:val="00143FAF"/>
    <w:rsid w:val="001627E5"/>
    <w:rsid w:val="001724A1"/>
    <w:rsid w:val="001A210E"/>
    <w:rsid w:val="001D0F43"/>
    <w:rsid w:val="001D21D5"/>
    <w:rsid w:val="001D295C"/>
    <w:rsid w:val="001D66FF"/>
    <w:rsid w:val="00201651"/>
    <w:rsid w:val="002136D4"/>
    <w:rsid w:val="002311F2"/>
    <w:rsid w:val="00274D8D"/>
    <w:rsid w:val="00295DA5"/>
    <w:rsid w:val="002A00D0"/>
    <w:rsid w:val="002C7D0A"/>
    <w:rsid w:val="002D0EF1"/>
    <w:rsid w:val="003157B3"/>
    <w:rsid w:val="00337C3A"/>
    <w:rsid w:val="00377397"/>
    <w:rsid w:val="00383135"/>
    <w:rsid w:val="003C45EA"/>
    <w:rsid w:val="003C57DC"/>
    <w:rsid w:val="003D1C51"/>
    <w:rsid w:val="003E7669"/>
    <w:rsid w:val="00410EEA"/>
    <w:rsid w:val="004218C4"/>
    <w:rsid w:val="00433773"/>
    <w:rsid w:val="004355B6"/>
    <w:rsid w:val="004363C9"/>
    <w:rsid w:val="00441786"/>
    <w:rsid w:val="0044639E"/>
    <w:rsid w:val="0045789D"/>
    <w:rsid w:val="00474E53"/>
    <w:rsid w:val="00496556"/>
    <w:rsid w:val="004A16CE"/>
    <w:rsid w:val="004A40D8"/>
    <w:rsid w:val="004A4379"/>
    <w:rsid w:val="004B343C"/>
    <w:rsid w:val="004B5CED"/>
    <w:rsid w:val="004C6BDE"/>
    <w:rsid w:val="004D0B22"/>
    <w:rsid w:val="004D7879"/>
    <w:rsid w:val="004F454F"/>
    <w:rsid w:val="0050458F"/>
    <w:rsid w:val="0052194C"/>
    <w:rsid w:val="00522CA0"/>
    <w:rsid w:val="0052522E"/>
    <w:rsid w:val="00550A0F"/>
    <w:rsid w:val="005A0AD5"/>
    <w:rsid w:val="005B2286"/>
    <w:rsid w:val="005C12AD"/>
    <w:rsid w:val="005C1A42"/>
    <w:rsid w:val="005D1DFB"/>
    <w:rsid w:val="005D55DC"/>
    <w:rsid w:val="005E3790"/>
    <w:rsid w:val="005E48BC"/>
    <w:rsid w:val="005F53C4"/>
    <w:rsid w:val="00613A70"/>
    <w:rsid w:val="006178B4"/>
    <w:rsid w:val="006179DB"/>
    <w:rsid w:val="00635B8A"/>
    <w:rsid w:val="0064728A"/>
    <w:rsid w:val="006553EF"/>
    <w:rsid w:val="00682C47"/>
    <w:rsid w:val="00690BFE"/>
    <w:rsid w:val="006E2A3D"/>
    <w:rsid w:val="006F77FC"/>
    <w:rsid w:val="0070155B"/>
    <w:rsid w:val="00714FA2"/>
    <w:rsid w:val="00733706"/>
    <w:rsid w:val="00734407"/>
    <w:rsid w:val="007360E0"/>
    <w:rsid w:val="00770302"/>
    <w:rsid w:val="0077417F"/>
    <w:rsid w:val="007A1017"/>
    <w:rsid w:val="007B61DC"/>
    <w:rsid w:val="007B7407"/>
    <w:rsid w:val="007C23DA"/>
    <w:rsid w:val="007C7EA0"/>
    <w:rsid w:val="007D2AB8"/>
    <w:rsid w:val="007D3071"/>
    <w:rsid w:val="008249AC"/>
    <w:rsid w:val="0087311D"/>
    <w:rsid w:val="008A2925"/>
    <w:rsid w:val="008A2F80"/>
    <w:rsid w:val="008B1589"/>
    <w:rsid w:val="008B39AD"/>
    <w:rsid w:val="008B664C"/>
    <w:rsid w:val="008D2567"/>
    <w:rsid w:val="008E4ABE"/>
    <w:rsid w:val="008E576A"/>
    <w:rsid w:val="00907B28"/>
    <w:rsid w:val="00912780"/>
    <w:rsid w:val="00916F57"/>
    <w:rsid w:val="0093211D"/>
    <w:rsid w:val="00934BC1"/>
    <w:rsid w:val="00953217"/>
    <w:rsid w:val="00954FBB"/>
    <w:rsid w:val="0095764E"/>
    <w:rsid w:val="009846FA"/>
    <w:rsid w:val="00990E38"/>
    <w:rsid w:val="00993A9F"/>
    <w:rsid w:val="00994EB8"/>
    <w:rsid w:val="00997D0F"/>
    <w:rsid w:val="009A33AA"/>
    <w:rsid w:val="009A5203"/>
    <w:rsid w:val="009E1613"/>
    <w:rsid w:val="00A02264"/>
    <w:rsid w:val="00A0330F"/>
    <w:rsid w:val="00A25747"/>
    <w:rsid w:val="00A527F8"/>
    <w:rsid w:val="00AF01E7"/>
    <w:rsid w:val="00B13C9C"/>
    <w:rsid w:val="00B87102"/>
    <w:rsid w:val="00BA32AC"/>
    <w:rsid w:val="00BA4947"/>
    <w:rsid w:val="00BF0CA5"/>
    <w:rsid w:val="00BF5499"/>
    <w:rsid w:val="00C00740"/>
    <w:rsid w:val="00C04073"/>
    <w:rsid w:val="00C05C24"/>
    <w:rsid w:val="00C0606A"/>
    <w:rsid w:val="00C2639E"/>
    <w:rsid w:val="00C31031"/>
    <w:rsid w:val="00C33F0D"/>
    <w:rsid w:val="00C44CF0"/>
    <w:rsid w:val="00C516FB"/>
    <w:rsid w:val="00C5477E"/>
    <w:rsid w:val="00C602A3"/>
    <w:rsid w:val="00C70F09"/>
    <w:rsid w:val="00CC0603"/>
    <w:rsid w:val="00CD7634"/>
    <w:rsid w:val="00CF2AAD"/>
    <w:rsid w:val="00D07CF5"/>
    <w:rsid w:val="00D20CAB"/>
    <w:rsid w:val="00D300A7"/>
    <w:rsid w:val="00D4281E"/>
    <w:rsid w:val="00D535F7"/>
    <w:rsid w:val="00D62872"/>
    <w:rsid w:val="00D720E2"/>
    <w:rsid w:val="00D76CFA"/>
    <w:rsid w:val="00D80B96"/>
    <w:rsid w:val="00D9354A"/>
    <w:rsid w:val="00DA6125"/>
    <w:rsid w:val="00DC5164"/>
    <w:rsid w:val="00DD47DB"/>
    <w:rsid w:val="00DE24C3"/>
    <w:rsid w:val="00DE4A13"/>
    <w:rsid w:val="00E0079D"/>
    <w:rsid w:val="00E03D5B"/>
    <w:rsid w:val="00E22F37"/>
    <w:rsid w:val="00E249E1"/>
    <w:rsid w:val="00E25412"/>
    <w:rsid w:val="00E420A4"/>
    <w:rsid w:val="00E54765"/>
    <w:rsid w:val="00E56D88"/>
    <w:rsid w:val="00E73735"/>
    <w:rsid w:val="00E91A77"/>
    <w:rsid w:val="00ED0326"/>
    <w:rsid w:val="00ED337D"/>
    <w:rsid w:val="00EE537C"/>
    <w:rsid w:val="00F06B24"/>
    <w:rsid w:val="00F66A17"/>
    <w:rsid w:val="00F71A30"/>
    <w:rsid w:val="00F7271A"/>
    <w:rsid w:val="00F727AE"/>
    <w:rsid w:val="00F935F7"/>
    <w:rsid w:val="00F94226"/>
    <w:rsid w:val="00FB0A1E"/>
    <w:rsid w:val="00FD1C4A"/>
    <w:rsid w:val="00FE5560"/>
    <w:rsid w:val="00FF3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56EEBC"/>
  <w15:chartTrackingRefBased/>
  <w15:docId w15:val="{4E4E4D13-A7DC-9041-A3DE-46997E420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FAF"/>
    <w:pPr>
      <w:spacing w:line="480" w:lineRule="auto"/>
    </w:pPr>
    <w:rPr>
      <w:rFonts w:ascii="Arial" w:hAnsi="Arial" w:cs="Times New Roman (Body CS)"/>
    </w:rPr>
  </w:style>
  <w:style w:type="paragraph" w:styleId="Heading2">
    <w:name w:val="heading 2"/>
    <w:basedOn w:val="Normal"/>
    <w:next w:val="Normal"/>
    <w:link w:val="Heading2Char"/>
    <w:autoRedefine/>
    <w:uiPriority w:val="9"/>
    <w:unhideWhenUsed/>
    <w:qFormat/>
    <w:rsid w:val="00143FAF"/>
    <w:pPr>
      <w:keepNext/>
      <w:jc w:val="both"/>
      <w:outlineLvl w:val="1"/>
    </w:pPr>
    <w:rPr>
      <w:b/>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3FAF"/>
    <w:rPr>
      <w:rFonts w:ascii="Arial" w:hAnsi="Arial" w:cs="Times New Roman (Body CS)"/>
      <w:b/>
      <w:szCs w:val="28"/>
    </w:rPr>
  </w:style>
  <w:style w:type="table" w:styleId="TableGrid">
    <w:name w:val="Table Grid"/>
    <w:basedOn w:val="TableNormal"/>
    <w:uiPriority w:val="39"/>
    <w:rsid w:val="00143FAF"/>
    <w:rPr>
      <w:rFonts w:ascii="Arial" w:hAnsi="Arial"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46</Words>
  <Characters>3688</Characters>
  <Application>Microsoft Office Word</Application>
  <DocSecurity>0</DocSecurity>
  <Lines>30</Lines>
  <Paragraphs>8</Paragraphs>
  <ScaleCrop>false</ScaleCrop>
  <Company/>
  <LinksUpToDate>false</LinksUpToDate>
  <CharactersWithSpaces>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mons, Lyle</dc:creator>
  <cp:keywords/>
  <dc:description/>
  <cp:lastModifiedBy>Simmons, Lyle</cp:lastModifiedBy>
  <cp:revision>1</cp:revision>
  <dcterms:created xsi:type="dcterms:W3CDTF">2022-11-15T16:20:00Z</dcterms:created>
  <dcterms:modified xsi:type="dcterms:W3CDTF">2022-11-15T16:20:00Z</dcterms:modified>
</cp:coreProperties>
</file>